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A00FF" w14:textId="570DD56D" w:rsidR="00D8429C" w:rsidRDefault="00D8429C" w:rsidP="00637C9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3 Tables</w:t>
      </w:r>
    </w:p>
    <w:p w14:paraId="7780B2BF" w14:textId="48C1AAA9" w:rsidR="006276C0" w:rsidRPr="00283A26" w:rsidRDefault="006276C0" w:rsidP="00637C98">
      <w:pPr>
        <w:spacing w:line="480" w:lineRule="auto"/>
      </w:pPr>
      <w:r>
        <w:rPr>
          <w:b/>
        </w:rPr>
        <w:t>Col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0"/>
        <w:gridCol w:w="5063"/>
        <w:gridCol w:w="984"/>
        <w:gridCol w:w="959"/>
      </w:tblGrid>
      <w:tr w:rsidR="00E74459" w14:paraId="7C204048" w14:textId="77777777" w:rsidTr="00DD0086">
        <w:tc>
          <w:tcPr>
            <w:tcW w:w="0" w:type="auto"/>
            <w:vMerge w:val="restart"/>
          </w:tcPr>
          <w:p w14:paraId="54C5D4BF" w14:textId="31AF2636" w:rsidR="00E74459" w:rsidRPr="00A34CBB" w:rsidRDefault="00E74459" w:rsidP="00EA7D2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matic Block</w:t>
            </w:r>
          </w:p>
        </w:tc>
        <w:tc>
          <w:tcPr>
            <w:tcW w:w="0" w:type="auto"/>
            <w:vMerge w:val="restart"/>
            <w:vAlign w:val="center"/>
          </w:tcPr>
          <w:p w14:paraId="0451A81D" w14:textId="67341992" w:rsidR="00E74459" w:rsidRDefault="00E74459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0" w:type="auto"/>
            <w:gridSpan w:val="2"/>
          </w:tcPr>
          <w:p w14:paraId="4BAB0D0B" w14:textId="77777777" w:rsidR="00E74459" w:rsidRPr="002830C4" w:rsidRDefault="00E74459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Time</w:t>
            </w:r>
            <w:r>
              <w:rPr>
                <w:b/>
              </w:rPr>
              <w:t xml:space="preserve"> point</w:t>
            </w:r>
          </w:p>
        </w:tc>
      </w:tr>
      <w:tr w:rsidR="00E74459" w14:paraId="1E8BB41A" w14:textId="77777777" w:rsidTr="00DD0086">
        <w:tc>
          <w:tcPr>
            <w:tcW w:w="0" w:type="auto"/>
            <w:vMerge/>
          </w:tcPr>
          <w:p w14:paraId="6D5DC46D" w14:textId="77777777" w:rsidR="00E74459" w:rsidRDefault="00E74459" w:rsidP="00EA7D2E">
            <w:pPr>
              <w:spacing w:line="480" w:lineRule="auto"/>
            </w:pPr>
          </w:p>
        </w:tc>
        <w:tc>
          <w:tcPr>
            <w:tcW w:w="0" w:type="auto"/>
            <w:vMerge/>
            <w:vAlign w:val="center"/>
          </w:tcPr>
          <w:p w14:paraId="003BD284" w14:textId="447F9401" w:rsidR="00E74459" w:rsidRDefault="00E74459" w:rsidP="00EA7D2E">
            <w:pPr>
              <w:spacing w:line="480" w:lineRule="auto"/>
            </w:pPr>
          </w:p>
        </w:tc>
        <w:tc>
          <w:tcPr>
            <w:tcW w:w="0" w:type="auto"/>
          </w:tcPr>
          <w:p w14:paraId="1207AFDA" w14:textId="77777777" w:rsidR="00E74459" w:rsidRPr="002830C4" w:rsidRDefault="00E74459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Baseline</w:t>
            </w:r>
          </w:p>
        </w:tc>
        <w:tc>
          <w:tcPr>
            <w:tcW w:w="0" w:type="auto"/>
          </w:tcPr>
          <w:p w14:paraId="4BF203E1" w14:textId="77777777" w:rsidR="00E74459" w:rsidRPr="002830C4" w:rsidRDefault="00E74459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24m</w:t>
            </w:r>
          </w:p>
        </w:tc>
      </w:tr>
      <w:tr w:rsidR="00E74459" w14:paraId="5A1E9ABA" w14:textId="77777777" w:rsidTr="00DD0086">
        <w:tc>
          <w:tcPr>
            <w:tcW w:w="0" w:type="auto"/>
            <w:vMerge w:val="restart"/>
          </w:tcPr>
          <w:p w14:paraId="1FED3B73" w14:textId="38D692BD" w:rsidR="00E74459" w:rsidRDefault="00E74459" w:rsidP="00E7445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existing factors (Socio-demographics)</w:t>
            </w:r>
          </w:p>
        </w:tc>
        <w:tc>
          <w:tcPr>
            <w:tcW w:w="0" w:type="auto"/>
          </w:tcPr>
          <w:p w14:paraId="5227FDBC" w14:textId="4145702D" w:rsidR="00E74459" w:rsidRDefault="00E74459" w:rsidP="00E74459">
            <w:pPr>
              <w:spacing w:line="480" w:lineRule="auto"/>
            </w:pPr>
            <w:r>
              <w:t>Age</w:t>
            </w:r>
          </w:p>
        </w:tc>
        <w:tc>
          <w:tcPr>
            <w:tcW w:w="0" w:type="auto"/>
            <w:vAlign w:val="center"/>
          </w:tcPr>
          <w:p w14:paraId="633DEC23" w14:textId="77777777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5998E88F" w14:textId="77777777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E74459" w14:paraId="0CDD935B" w14:textId="77777777" w:rsidTr="00DD0086">
        <w:tc>
          <w:tcPr>
            <w:tcW w:w="0" w:type="auto"/>
            <w:vMerge/>
          </w:tcPr>
          <w:p w14:paraId="267B5927" w14:textId="77777777" w:rsidR="00E74459" w:rsidRDefault="00E74459" w:rsidP="00E74459">
            <w:pPr>
              <w:spacing w:line="480" w:lineRule="auto"/>
            </w:pPr>
          </w:p>
        </w:tc>
        <w:tc>
          <w:tcPr>
            <w:tcW w:w="0" w:type="auto"/>
          </w:tcPr>
          <w:p w14:paraId="45D9F883" w14:textId="6B0E8118" w:rsidR="00E74459" w:rsidRDefault="00E74459" w:rsidP="00E74459">
            <w:pPr>
              <w:spacing w:line="480" w:lineRule="auto"/>
            </w:pPr>
            <w:r>
              <w:t>Gender</w:t>
            </w:r>
          </w:p>
        </w:tc>
        <w:tc>
          <w:tcPr>
            <w:tcW w:w="0" w:type="auto"/>
          </w:tcPr>
          <w:p w14:paraId="561F9826" w14:textId="77777777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151CCC7D" w14:textId="77777777" w:rsidR="00E74459" w:rsidRDefault="00E74459" w:rsidP="00E74459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E74459" w14:paraId="76E1C595" w14:textId="77777777" w:rsidTr="00DD0086">
        <w:tc>
          <w:tcPr>
            <w:tcW w:w="0" w:type="auto"/>
            <w:vMerge/>
          </w:tcPr>
          <w:p w14:paraId="604B6906" w14:textId="77777777" w:rsidR="00E74459" w:rsidRPr="00A34CBB" w:rsidRDefault="00E7445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AC1EDC0" w14:textId="6517E224" w:rsidR="00E74459" w:rsidRDefault="00E74459" w:rsidP="00E7445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mployment Statu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mployed vs. not)</w:t>
            </w:r>
          </w:p>
        </w:tc>
        <w:tc>
          <w:tcPr>
            <w:tcW w:w="0" w:type="auto"/>
            <w:vAlign w:val="center"/>
          </w:tcPr>
          <w:p w14:paraId="3CCAB0F2" w14:textId="66C3DD64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46F317B8" w14:textId="431943F7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E74459" w14:paraId="7E61A51D" w14:textId="77777777" w:rsidTr="00DD0086">
        <w:tc>
          <w:tcPr>
            <w:tcW w:w="0" w:type="auto"/>
            <w:vMerge/>
          </w:tcPr>
          <w:p w14:paraId="1D1ACAE1" w14:textId="77777777" w:rsidR="00E74459" w:rsidRPr="00A34CBB" w:rsidRDefault="00E7445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463F37D" w14:textId="4809053D" w:rsidR="00E74459" w:rsidRDefault="00E74459" w:rsidP="00E7445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eprivation Index</w:t>
            </w:r>
          </w:p>
        </w:tc>
        <w:tc>
          <w:tcPr>
            <w:tcW w:w="0" w:type="auto"/>
          </w:tcPr>
          <w:p w14:paraId="7980D414" w14:textId="4EA27C2B" w:rsidR="00E74459" w:rsidRDefault="00E74459" w:rsidP="00E7445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5E550304" w14:textId="4A8266BF" w:rsidR="00E74459" w:rsidRDefault="00E74459" w:rsidP="00E74459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CC0539" w14:paraId="4BA8F91C" w14:textId="77777777" w:rsidTr="00DD0086">
        <w:tc>
          <w:tcPr>
            <w:tcW w:w="0" w:type="auto"/>
            <w:vMerge w:val="restart"/>
          </w:tcPr>
          <w:p w14:paraId="3A9353E3" w14:textId="45F152B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93F">
              <w:rPr>
                <w:b/>
              </w:rPr>
              <w:t>Clinical factors</w:t>
            </w:r>
          </w:p>
        </w:tc>
        <w:tc>
          <w:tcPr>
            <w:tcW w:w="0" w:type="auto"/>
            <w:vAlign w:val="center"/>
          </w:tcPr>
          <w:p w14:paraId="6EF0959E" w14:textId="6716403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uke's stage</w:t>
            </w:r>
          </w:p>
        </w:tc>
        <w:tc>
          <w:tcPr>
            <w:tcW w:w="0" w:type="auto"/>
          </w:tcPr>
          <w:p w14:paraId="1EA8AFA9" w14:textId="3428403C" w:rsidR="00CC0539" w:rsidRPr="00CF137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4867A81B" w14:textId="17DBFC4A" w:rsidR="00CC0539" w:rsidRPr="00CF137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CC0539" w14:paraId="6937DC5E" w14:textId="77777777" w:rsidTr="000A63EE">
        <w:tc>
          <w:tcPr>
            <w:tcW w:w="0" w:type="auto"/>
            <w:vMerge/>
          </w:tcPr>
          <w:p w14:paraId="1FF20868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9D9FB7B" w14:textId="26BBB3DA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rgery type (open v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proscop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vAlign w:val="center"/>
          </w:tcPr>
          <w:p w14:paraId="6A917EDD" w14:textId="406CC589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ABCD4AD" w14:textId="48655DA3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</w:tr>
      <w:tr w:rsidR="00CC0539" w14:paraId="70C187DC" w14:textId="77777777" w:rsidTr="00DD0086">
        <w:tc>
          <w:tcPr>
            <w:tcW w:w="0" w:type="auto"/>
            <w:vMerge/>
          </w:tcPr>
          <w:p w14:paraId="652BF6C0" w14:textId="77777777" w:rsidR="00CC0539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5803F41" w14:textId="10BEB69F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oma</w:t>
            </w:r>
          </w:p>
        </w:tc>
        <w:tc>
          <w:tcPr>
            <w:tcW w:w="0" w:type="auto"/>
            <w:vAlign w:val="center"/>
          </w:tcPr>
          <w:p w14:paraId="5407A0E4" w14:textId="22B0421B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43B42378" w14:textId="0A6DD71F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CC0539" w14:paraId="490CDAAD" w14:textId="77777777" w:rsidTr="00DD0086">
        <w:tc>
          <w:tcPr>
            <w:tcW w:w="0" w:type="auto"/>
            <w:vMerge/>
          </w:tcPr>
          <w:p w14:paraId="1599948C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D8387C5" w14:textId="367E9450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juva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mo</w:t>
            </w: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therapy</w:t>
            </w:r>
          </w:p>
        </w:tc>
        <w:tc>
          <w:tcPr>
            <w:tcW w:w="0" w:type="auto"/>
            <w:vAlign w:val="center"/>
          </w:tcPr>
          <w:p w14:paraId="69FC7545" w14:textId="4ADBEA62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152BB6B4" w14:textId="44906C53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772E31C5" w14:textId="77777777" w:rsidTr="00DD0086">
        <w:tc>
          <w:tcPr>
            <w:tcW w:w="0" w:type="auto"/>
            <w:vMerge/>
          </w:tcPr>
          <w:p w14:paraId="3B171280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85419AE" w14:textId="3CA13B39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5D6A07BE" w14:textId="4621FC53" w:rsidR="00CC0539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m</w:t>
            </w:r>
          </w:p>
        </w:tc>
        <w:tc>
          <w:tcPr>
            <w:tcW w:w="0" w:type="auto"/>
            <w:vAlign w:val="center"/>
          </w:tcPr>
          <w:p w14:paraId="47B7F491" w14:textId="61A26F8B" w:rsidR="00CC0539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505BF1C9" w14:textId="77777777" w:rsidTr="00DD0086">
        <w:tc>
          <w:tcPr>
            <w:tcW w:w="0" w:type="auto"/>
            <w:vMerge/>
          </w:tcPr>
          <w:p w14:paraId="1076BAC0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851021C" w14:textId="60ADD7F9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0" w:type="auto"/>
            <w:vAlign w:val="center"/>
          </w:tcPr>
          <w:p w14:paraId="16CABCB9" w14:textId="1CBCCD1F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AB6C2CB" w14:textId="6D076FB4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</w:tr>
      <w:tr w:rsidR="00CC0539" w14:paraId="73366D8E" w14:textId="77777777" w:rsidTr="00DD0086">
        <w:tc>
          <w:tcPr>
            <w:tcW w:w="0" w:type="auto"/>
            <w:vMerge/>
          </w:tcPr>
          <w:p w14:paraId="7A9E0DA3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585BA44" w14:textId="50BE7116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omestic status</w:t>
            </w:r>
          </w:p>
        </w:tc>
        <w:tc>
          <w:tcPr>
            <w:tcW w:w="0" w:type="auto"/>
            <w:vAlign w:val="center"/>
          </w:tcPr>
          <w:p w14:paraId="16477B47" w14:textId="232E4A8B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4F510B97" w14:textId="77802C48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206F0B74" w14:textId="77777777" w:rsidTr="00DD0086">
        <w:tc>
          <w:tcPr>
            <w:tcW w:w="0" w:type="auto"/>
            <w:vMerge w:val="restart"/>
          </w:tcPr>
          <w:p w14:paraId="2DD6F128" w14:textId="5980DF50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vironmental factors</w:t>
            </w:r>
          </w:p>
        </w:tc>
        <w:tc>
          <w:tcPr>
            <w:tcW w:w="0" w:type="auto"/>
            <w:vAlign w:val="center"/>
          </w:tcPr>
          <w:p w14:paraId="00B18159" w14:textId="437D61B9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st of Threatening Experiences</w:t>
            </w:r>
          </w:p>
        </w:tc>
        <w:tc>
          <w:tcPr>
            <w:tcW w:w="0" w:type="auto"/>
            <w:vAlign w:val="center"/>
          </w:tcPr>
          <w:p w14:paraId="34BBEB3B" w14:textId="6AE5D6F4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283BFD3E" w14:textId="1B8F0DD9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36DEC10B" w14:textId="77777777" w:rsidTr="00DD0086">
        <w:tc>
          <w:tcPr>
            <w:tcW w:w="0" w:type="auto"/>
            <w:vMerge/>
          </w:tcPr>
          <w:p w14:paraId="35725033" w14:textId="267B0BD0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74327AF" w14:textId="238F5792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Medical Outcome Study Social Support Scale (MOS-SSS)</w:t>
            </w:r>
          </w:p>
        </w:tc>
        <w:tc>
          <w:tcPr>
            <w:tcW w:w="0" w:type="auto"/>
            <w:vAlign w:val="center"/>
          </w:tcPr>
          <w:p w14:paraId="06562936" w14:textId="451D56B2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3277BEC8" w14:textId="6E02EDBB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30F1D8DD" w14:textId="77777777" w:rsidTr="00DD0086">
        <w:tc>
          <w:tcPr>
            <w:tcW w:w="0" w:type="auto"/>
            <w:vMerge/>
          </w:tcPr>
          <w:p w14:paraId="0659B19C" w14:textId="77777777" w:rsidR="00CC0539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E4BD3D0" w14:textId="686ADE31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elf-Efficacy for Managing Chronic Disease 6-Item Scale (SEMCD)</w:t>
            </w:r>
          </w:p>
        </w:tc>
        <w:tc>
          <w:tcPr>
            <w:tcW w:w="0" w:type="auto"/>
            <w:vAlign w:val="center"/>
          </w:tcPr>
          <w:p w14:paraId="5E099E9D" w14:textId="77B187A1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3216D4E3" w14:textId="3D5843B9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4C3090BF" w14:textId="77777777" w:rsidTr="00DD0086">
        <w:tc>
          <w:tcPr>
            <w:tcW w:w="0" w:type="auto"/>
            <w:vMerge w:val="restart"/>
          </w:tcPr>
          <w:p w14:paraId="17B16449" w14:textId="030142DA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onal factors</w:t>
            </w:r>
          </w:p>
        </w:tc>
        <w:tc>
          <w:tcPr>
            <w:tcW w:w="0" w:type="auto"/>
            <w:vAlign w:val="center"/>
          </w:tcPr>
          <w:p w14:paraId="6F5CB3E4" w14:textId="4DA6F3F2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ancer Survivor Self-Efficacy Scale (CS-SES)</w:t>
            </w:r>
          </w:p>
        </w:tc>
        <w:tc>
          <w:tcPr>
            <w:tcW w:w="0" w:type="auto"/>
            <w:vAlign w:val="center"/>
          </w:tcPr>
          <w:p w14:paraId="526E1D93" w14:textId="4FD8EE9C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5717208" w14:textId="419B3286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54DCD883" w14:textId="77777777" w:rsidTr="00DD0086">
        <w:tc>
          <w:tcPr>
            <w:tcW w:w="0" w:type="auto"/>
            <w:vMerge/>
          </w:tcPr>
          <w:p w14:paraId="255E1D8C" w14:textId="02A4B004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7F53E6" w14:textId="3C410E3C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ositive and Negative Affect Schedule Short Form (PANAS-SF)</w:t>
            </w:r>
          </w:p>
        </w:tc>
        <w:tc>
          <w:tcPr>
            <w:tcW w:w="0" w:type="auto"/>
            <w:vAlign w:val="center"/>
          </w:tcPr>
          <w:p w14:paraId="7BC27BB0" w14:textId="755A7B0F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F1006AC" w14:textId="6A1400B4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61AA4E7D" w14:textId="77777777" w:rsidTr="00DD0086">
        <w:tc>
          <w:tcPr>
            <w:tcW w:w="0" w:type="auto"/>
            <w:vMerge/>
          </w:tcPr>
          <w:p w14:paraId="6F09C6C9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FDDF40C" w14:textId="7413FC3E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Centre for epidemiological studies depression (CES-D)</w:t>
            </w:r>
          </w:p>
        </w:tc>
        <w:tc>
          <w:tcPr>
            <w:tcW w:w="0" w:type="auto"/>
            <w:vAlign w:val="center"/>
          </w:tcPr>
          <w:p w14:paraId="20E820B1" w14:textId="29791537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043ADFDA" w14:textId="2E2377E4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72444B8C" w14:textId="77777777" w:rsidTr="00DD0086">
        <w:tc>
          <w:tcPr>
            <w:tcW w:w="0" w:type="auto"/>
            <w:vMerge/>
          </w:tcPr>
          <w:p w14:paraId="7F3720D5" w14:textId="77777777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6717F1" w14:textId="26474326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F5F">
              <w:rPr>
                <w:rFonts w:eastAsia="Times New Roman" w:cstheme="minorHAnsi"/>
                <w:lang w:eastAsia="en-GB"/>
              </w:rPr>
              <w:t>European Organization for Research and Treatment of Cancer (EORTC</w:t>
            </w:r>
            <w:r>
              <w:rPr>
                <w:rFonts w:eastAsia="Times New Roman" w:cstheme="minorHAnsi"/>
                <w:lang w:eastAsia="en-GB"/>
              </w:rPr>
              <w:t xml:space="preserve">) </w:t>
            </w:r>
            <w:r w:rsidRPr="00EC7F5F">
              <w:rPr>
                <w:rFonts w:eastAsia="Times New Roman" w:cstheme="minorHAnsi"/>
                <w:lang w:eastAsia="en-GB"/>
              </w:rPr>
              <w:t>QLQ-C30</w:t>
            </w:r>
            <w:r>
              <w:rPr>
                <w:rFonts w:eastAsia="Times New Roman" w:cstheme="minorHAnsi"/>
                <w:lang w:eastAsia="en-GB"/>
              </w:rPr>
              <w:t xml:space="preserve"> and QLQ-CR29 scales: physical functioning, cognitive functioning, emotional functioning, pain, dyspnoea, diarrhoea, fatigue, urinary frequency</w:t>
            </w:r>
          </w:p>
        </w:tc>
        <w:tc>
          <w:tcPr>
            <w:tcW w:w="0" w:type="auto"/>
            <w:vAlign w:val="center"/>
          </w:tcPr>
          <w:p w14:paraId="650E5922" w14:textId="586D4B6F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727E4C5C" w14:textId="675A77B2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32F9BE43" w14:textId="77777777" w:rsidTr="00DD0086">
        <w:tc>
          <w:tcPr>
            <w:tcW w:w="0" w:type="auto"/>
            <w:vMerge/>
          </w:tcPr>
          <w:p w14:paraId="1813DDEA" w14:textId="77777777" w:rsidR="00CC0539" w:rsidRDefault="00CC0539" w:rsidP="00E74459">
            <w:pPr>
              <w:spacing w:line="480" w:lineRule="auto"/>
              <w:rPr>
                <w:rFonts w:eastAsia="Times New Roman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3A657F" w14:textId="2146A57B" w:rsidR="00CC0539" w:rsidRPr="00A34CBB" w:rsidRDefault="00CC0539" w:rsidP="00E7445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547AED" w14:textId="40874AA0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FC9C01" w14:textId="1E04FDBF" w:rsidR="00CC0539" w:rsidRPr="00A34CBB" w:rsidRDefault="00CC0539" w:rsidP="00E7445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C0539" w14:paraId="50966D78" w14:textId="77777777" w:rsidTr="00DD0086">
        <w:tc>
          <w:tcPr>
            <w:tcW w:w="0" w:type="auto"/>
            <w:vMerge w:val="restart"/>
          </w:tcPr>
          <w:p w14:paraId="07CEC5AA" w14:textId="1A0CB568" w:rsidR="00CC0539" w:rsidRPr="00EC7F5F" w:rsidRDefault="00CC0539" w:rsidP="00CC0539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ychosocial outcomes</w:t>
            </w:r>
          </w:p>
        </w:tc>
        <w:tc>
          <w:tcPr>
            <w:tcW w:w="0" w:type="auto"/>
            <w:vAlign w:val="center"/>
          </w:tcPr>
          <w:p w14:paraId="7F14D559" w14:textId="14FFA7EF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ate-Trait Anxiety Inventory - State (STAI-S)</w:t>
            </w:r>
          </w:p>
        </w:tc>
        <w:tc>
          <w:tcPr>
            <w:tcW w:w="0" w:type="auto"/>
            <w:vAlign w:val="center"/>
          </w:tcPr>
          <w:p w14:paraId="5D49B97B" w14:textId="2EDA2EDA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05D9127" w14:textId="03442F6D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10CBD2CD" w14:textId="77777777" w:rsidTr="00DD0086">
        <w:tc>
          <w:tcPr>
            <w:tcW w:w="0" w:type="auto"/>
            <w:vMerge/>
          </w:tcPr>
          <w:p w14:paraId="64FEC5E4" w14:textId="5E0251E5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F9D7458" w14:textId="69DC0DFC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ersonal Wellbeing Index - Adult (PWI-A)</w:t>
            </w:r>
          </w:p>
        </w:tc>
        <w:tc>
          <w:tcPr>
            <w:tcW w:w="0" w:type="auto"/>
            <w:vAlign w:val="center"/>
          </w:tcPr>
          <w:p w14:paraId="46851DC6" w14:textId="3A116EE4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BD40B8B" w14:textId="49D7F25A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6E92EDFD" w14:textId="77777777" w:rsidTr="00DD0086">
        <w:tc>
          <w:tcPr>
            <w:tcW w:w="0" w:type="auto"/>
            <w:vMerge/>
          </w:tcPr>
          <w:p w14:paraId="57ED0905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76BD499" w14:textId="7C793225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Q-5D full health status</w:t>
            </w:r>
          </w:p>
        </w:tc>
        <w:tc>
          <w:tcPr>
            <w:tcW w:w="0" w:type="auto"/>
            <w:vAlign w:val="center"/>
          </w:tcPr>
          <w:p w14:paraId="0EC7DDB5" w14:textId="5085B245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2491205A" w14:textId="3414F295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450B0294" w14:textId="77777777" w:rsidTr="00DD0086">
        <w:tc>
          <w:tcPr>
            <w:tcW w:w="0" w:type="auto"/>
            <w:vMerge/>
          </w:tcPr>
          <w:p w14:paraId="3539F16F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9171BE8" w14:textId="22AB1F1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Generic Summary Score (QLACS-GSS)</w:t>
            </w:r>
          </w:p>
        </w:tc>
        <w:tc>
          <w:tcPr>
            <w:tcW w:w="0" w:type="auto"/>
            <w:vAlign w:val="center"/>
          </w:tcPr>
          <w:p w14:paraId="76965D28" w14:textId="19D46A7B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0180CB7C" w14:textId="0505C236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536DE334" w14:textId="77777777" w:rsidTr="00DD0086">
        <w:tc>
          <w:tcPr>
            <w:tcW w:w="0" w:type="auto"/>
            <w:vMerge/>
          </w:tcPr>
          <w:p w14:paraId="35828318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CDE21C3" w14:textId="48F836B5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Cancer-Specific Summary Score (QLACS-CSS)</w:t>
            </w:r>
          </w:p>
        </w:tc>
        <w:tc>
          <w:tcPr>
            <w:tcW w:w="0" w:type="auto"/>
            <w:vAlign w:val="center"/>
          </w:tcPr>
          <w:p w14:paraId="70C2300C" w14:textId="75579438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4BA2016" w14:textId="3BDE19B6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1FA105FD" w14:textId="77777777" w:rsidTr="00DD0086">
        <w:tc>
          <w:tcPr>
            <w:tcW w:w="0" w:type="auto"/>
            <w:vMerge/>
          </w:tcPr>
          <w:p w14:paraId="7BF56798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0D04742" w14:textId="528D2E36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LACS Benefit of Cancer</w:t>
            </w:r>
          </w:p>
        </w:tc>
        <w:tc>
          <w:tcPr>
            <w:tcW w:w="0" w:type="auto"/>
            <w:vAlign w:val="center"/>
          </w:tcPr>
          <w:p w14:paraId="514A503E" w14:textId="0D32B85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2AF54D3E" w14:textId="6DD5C813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</w:tbl>
    <w:p w14:paraId="39F4EEF4" w14:textId="49F251B6" w:rsidR="006276C0" w:rsidRDefault="006276C0" w:rsidP="006276C0">
      <w:pPr>
        <w:spacing w:line="480" w:lineRule="auto"/>
        <w:rPr>
          <w:b/>
          <w:bCs/>
        </w:rPr>
      </w:pPr>
      <w:r w:rsidRPr="006276C0">
        <w:rPr>
          <w:b/>
          <w:bCs/>
        </w:rPr>
        <w:lastRenderedPageBreak/>
        <w:t>Rec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5173"/>
        <w:gridCol w:w="984"/>
        <w:gridCol w:w="959"/>
      </w:tblGrid>
      <w:tr w:rsidR="00E74459" w14:paraId="00D4F829" w14:textId="77777777" w:rsidTr="00DD0086">
        <w:tc>
          <w:tcPr>
            <w:tcW w:w="0" w:type="auto"/>
            <w:vMerge w:val="restart"/>
          </w:tcPr>
          <w:p w14:paraId="74E09B62" w14:textId="6EB68951" w:rsidR="00E74459" w:rsidRPr="00A34CBB" w:rsidRDefault="00E74459" w:rsidP="003F2F4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matic Block</w:t>
            </w:r>
          </w:p>
        </w:tc>
        <w:tc>
          <w:tcPr>
            <w:tcW w:w="0" w:type="auto"/>
            <w:vMerge w:val="restart"/>
            <w:vAlign w:val="center"/>
          </w:tcPr>
          <w:p w14:paraId="013E5EF6" w14:textId="1A096125" w:rsidR="00E74459" w:rsidRDefault="00E74459" w:rsidP="003F2F4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0" w:type="auto"/>
            <w:gridSpan w:val="2"/>
          </w:tcPr>
          <w:p w14:paraId="50CDC394" w14:textId="77777777" w:rsidR="00E74459" w:rsidRPr="002830C4" w:rsidRDefault="00E74459" w:rsidP="003F2F49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Time</w:t>
            </w:r>
            <w:r>
              <w:rPr>
                <w:b/>
              </w:rPr>
              <w:t xml:space="preserve"> point</w:t>
            </w:r>
          </w:p>
        </w:tc>
      </w:tr>
      <w:tr w:rsidR="00E74459" w14:paraId="1CED42AE" w14:textId="77777777" w:rsidTr="00DD0086">
        <w:tc>
          <w:tcPr>
            <w:tcW w:w="0" w:type="auto"/>
            <w:vMerge/>
          </w:tcPr>
          <w:p w14:paraId="4C6D119D" w14:textId="77777777" w:rsidR="00E74459" w:rsidRDefault="00E74459" w:rsidP="003F2F49">
            <w:pPr>
              <w:spacing w:line="480" w:lineRule="auto"/>
            </w:pPr>
          </w:p>
        </w:tc>
        <w:tc>
          <w:tcPr>
            <w:tcW w:w="0" w:type="auto"/>
            <w:vMerge/>
            <w:vAlign w:val="center"/>
          </w:tcPr>
          <w:p w14:paraId="27779C81" w14:textId="67B601B9" w:rsidR="00E74459" w:rsidRDefault="00E74459" w:rsidP="003F2F49">
            <w:pPr>
              <w:spacing w:line="480" w:lineRule="auto"/>
            </w:pPr>
          </w:p>
        </w:tc>
        <w:tc>
          <w:tcPr>
            <w:tcW w:w="0" w:type="auto"/>
          </w:tcPr>
          <w:p w14:paraId="32BBD68A" w14:textId="77777777" w:rsidR="00E74459" w:rsidRPr="002830C4" w:rsidRDefault="00E74459" w:rsidP="003F2F49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Baseline</w:t>
            </w:r>
          </w:p>
        </w:tc>
        <w:tc>
          <w:tcPr>
            <w:tcW w:w="0" w:type="auto"/>
          </w:tcPr>
          <w:p w14:paraId="6B22463B" w14:textId="77777777" w:rsidR="00E74459" w:rsidRPr="002830C4" w:rsidRDefault="00E74459" w:rsidP="003F2F49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24m</w:t>
            </w:r>
          </w:p>
        </w:tc>
      </w:tr>
      <w:tr w:rsidR="00E74459" w14:paraId="737C39C9" w14:textId="77777777" w:rsidTr="00DD0086">
        <w:tc>
          <w:tcPr>
            <w:tcW w:w="0" w:type="auto"/>
            <w:vMerge w:val="restart"/>
          </w:tcPr>
          <w:p w14:paraId="14C33151" w14:textId="3A6004E6" w:rsidR="00E74459" w:rsidRDefault="00E74459" w:rsidP="003F2F4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existing factors (Socio-demographics)</w:t>
            </w:r>
          </w:p>
        </w:tc>
        <w:tc>
          <w:tcPr>
            <w:tcW w:w="0" w:type="auto"/>
          </w:tcPr>
          <w:p w14:paraId="584AAA1B" w14:textId="0F499419" w:rsidR="00E74459" w:rsidRDefault="00E74459" w:rsidP="003F2F49">
            <w:pPr>
              <w:spacing w:line="480" w:lineRule="auto"/>
            </w:pPr>
            <w:r>
              <w:t>Age</w:t>
            </w:r>
          </w:p>
        </w:tc>
        <w:tc>
          <w:tcPr>
            <w:tcW w:w="0" w:type="auto"/>
            <w:vAlign w:val="center"/>
          </w:tcPr>
          <w:p w14:paraId="436CC4B8" w14:textId="77777777" w:rsidR="00E74459" w:rsidRDefault="00E74459" w:rsidP="003F2F4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3EC3AACC" w14:textId="77777777" w:rsidR="00E74459" w:rsidRDefault="00E74459" w:rsidP="003F2F4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E74459" w14:paraId="049EA815" w14:textId="77777777" w:rsidTr="00DD0086">
        <w:tc>
          <w:tcPr>
            <w:tcW w:w="0" w:type="auto"/>
            <w:vMerge/>
          </w:tcPr>
          <w:p w14:paraId="1AD201CF" w14:textId="77777777" w:rsidR="00E74459" w:rsidRDefault="00E74459" w:rsidP="003F2F49">
            <w:pPr>
              <w:spacing w:line="480" w:lineRule="auto"/>
            </w:pPr>
          </w:p>
        </w:tc>
        <w:tc>
          <w:tcPr>
            <w:tcW w:w="0" w:type="auto"/>
          </w:tcPr>
          <w:p w14:paraId="47036264" w14:textId="1F47A6AD" w:rsidR="00E74459" w:rsidRDefault="00E74459" w:rsidP="003F2F49">
            <w:pPr>
              <w:spacing w:line="480" w:lineRule="auto"/>
            </w:pPr>
            <w:r>
              <w:t>Gender</w:t>
            </w:r>
          </w:p>
        </w:tc>
        <w:tc>
          <w:tcPr>
            <w:tcW w:w="0" w:type="auto"/>
          </w:tcPr>
          <w:p w14:paraId="67E27975" w14:textId="77777777" w:rsidR="00E74459" w:rsidRDefault="00E74459" w:rsidP="003F2F4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765A6341" w14:textId="77777777" w:rsidR="00E74459" w:rsidRDefault="00E74459" w:rsidP="003F2F49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E74459" w14:paraId="1AD93FEB" w14:textId="77777777" w:rsidTr="00DD0086">
        <w:tc>
          <w:tcPr>
            <w:tcW w:w="0" w:type="auto"/>
            <w:vMerge/>
          </w:tcPr>
          <w:p w14:paraId="500C7E9D" w14:textId="77777777" w:rsidR="00E74459" w:rsidRPr="00A34CBB" w:rsidRDefault="00E74459" w:rsidP="003F2F4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41E606D" w14:textId="059C1634" w:rsidR="00E74459" w:rsidRDefault="00E74459" w:rsidP="003F2F49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mployment Statu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mployed vs. not)</w:t>
            </w:r>
          </w:p>
        </w:tc>
        <w:tc>
          <w:tcPr>
            <w:tcW w:w="0" w:type="auto"/>
            <w:vAlign w:val="center"/>
          </w:tcPr>
          <w:p w14:paraId="7C663319" w14:textId="5245C13A" w:rsidR="00E74459" w:rsidRDefault="00E74459" w:rsidP="003F2F4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7C34FCC" w14:textId="3D97D21B" w:rsidR="00E74459" w:rsidRDefault="00E74459" w:rsidP="003F2F49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E74459" w14:paraId="5DA5E62C" w14:textId="77777777" w:rsidTr="00DD0086">
        <w:tc>
          <w:tcPr>
            <w:tcW w:w="0" w:type="auto"/>
            <w:vMerge/>
          </w:tcPr>
          <w:p w14:paraId="73D60165" w14:textId="77777777" w:rsidR="00E74459" w:rsidRPr="00A34CBB" w:rsidRDefault="00E74459" w:rsidP="007E062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57D206F" w14:textId="0A622FF2" w:rsidR="00E74459" w:rsidRDefault="00E74459" w:rsidP="007E062A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eprivation Index</w:t>
            </w:r>
          </w:p>
        </w:tc>
        <w:tc>
          <w:tcPr>
            <w:tcW w:w="0" w:type="auto"/>
          </w:tcPr>
          <w:p w14:paraId="7C51F173" w14:textId="1883D958" w:rsidR="00E74459" w:rsidRDefault="00E74459" w:rsidP="007E062A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6EA8D2A5" w14:textId="484826B7" w:rsidR="00E74459" w:rsidRDefault="00E74459" w:rsidP="007E062A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CC0539" w14:paraId="181A23ED" w14:textId="77777777" w:rsidTr="00DD0086">
        <w:tc>
          <w:tcPr>
            <w:tcW w:w="0" w:type="auto"/>
            <w:vMerge w:val="restart"/>
          </w:tcPr>
          <w:p w14:paraId="5228E6A9" w14:textId="030DB91D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93F">
              <w:rPr>
                <w:b/>
              </w:rPr>
              <w:t>Clinical factors</w:t>
            </w:r>
          </w:p>
        </w:tc>
        <w:tc>
          <w:tcPr>
            <w:tcW w:w="0" w:type="auto"/>
            <w:vAlign w:val="center"/>
          </w:tcPr>
          <w:p w14:paraId="70D58A87" w14:textId="7D0EA10E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uke's stage</w:t>
            </w:r>
          </w:p>
        </w:tc>
        <w:tc>
          <w:tcPr>
            <w:tcW w:w="0" w:type="auto"/>
          </w:tcPr>
          <w:p w14:paraId="4B30511B" w14:textId="4AF52779" w:rsidR="00CC0539" w:rsidRPr="00CF137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</w:tcPr>
          <w:p w14:paraId="17A46096" w14:textId="7DE169B4" w:rsidR="00CC0539" w:rsidRPr="00CF137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CC0539" w14:paraId="235A770F" w14:textId="77777777" w:rsidTr="0043011B">
        <w:tc>
          <w:tcPr>
            <w:tcW w:w="0" w:type="auto"/>
            <w:vMerge/>
          </w:tcPr>
          <w:p w14:paraId="6FEBC5B5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938CE8E" w14:textId="4BA11946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rgery type (open v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proscop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vAlign w:val="center"/>
          </w:tcPr>
          <w:p w14:paraId="13590CDC" w14:textId="7E53681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5A4EFD5B" w14:textId="60CC6BFB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</w:tr>
      <w:tr w:rsidR="00CC0539" w14:paraId="66B1EC61" w14:textId="77777777" w:rsidTr="00DD0086">
        <w:tc>
          <w:tcPr>
            <w:tcW w:w="0" w:type="auto"/>
            <w:vMerge/>
          </w:tcPr>
          <w:p w14:paraId="58F3387E" w14:textId="77777777" w:rsidR="00CC0539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EA0156B" w14:textId="1D575653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oma</w:t>
            </w:r>
          </w:p>
        </w:tc>
        <w:tc>
          <w:tcPr>
            <w:tcW w:w="0" w:type="auto"/>
            <w:vAlign w:val="center"/>
          </w:tcPr>
          <w:p w14:paraId="5E62A786" w14:textId="3A977556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09C1B10D" w14:textId="5F7D2D25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2203C6BC" w14:textId="77777777" w:rsidTr="00DD0086">
        <w:tc>
          <w:tcPr>
            <w:tcW w:w="0" w:type="auto"/>
            <w:vMerge/>
          </w:tcPr>
          <w:p w14:paraId="5A7A22AE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71E82DF" w14:textId="6039DA8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adjuvant chemotherapy</w:t>
            </w:r>
          </w:p>
        </w:tc>
        <w:tc>
          <w:tcPr>
            <w:tcW w:w="0" w:type="auto"/>
            <w:vAlign w:val="center"/>
          </w:tcPr>
          <w:p w14:paraId="088F5126" w14:textId="26815113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D28D1C1" w14:textId="4A100C2F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5821A790" w14:textId="77777777" w:rsidTr="00DD0086">
        <w:tc>
          <w:tcPr>
            <w:tcW w:w="0" w:type="auto"/>
            <w:vMerge/>
          </w:tcPr>
          <w:p w14:paraId="55031101" w14:textId="77777777" w:rsidR="00CC0539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864575" w14:textId="64B04F73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adjuvant radiotherapy</w:t>
            </w:r>
          </w:p>
        </w:tc>
        <w:tc>
          <w:tcPr>
            <w:tcW w:w="0" w:type="auto"/>
            <w:vAlign w:val="center"/>
          </w:tcPr>
          <w:p w14:paraId="282379CA" w14:textId="5AE4C997" w:rsidR="00CC0539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7403FD84" w14:textId="16168564" w:rsidR="00CC0539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1755BA62" w14:textId="77777777" w:rsidTr="00DD0086">
        <w:tc>
          <w:tcPr>
            <w:tcW w:w="0" w:type="auto"/>
            <w:vMerge/>
          </w:tcPr>
          <w:p w14:paraId="0D4A6682" w14:textId="77777777" w:rsidR="00CC0539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9B91B26" w14:textId="79081781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juva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mo</w:t>
            </w: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therapy</w:t>
            </w:r>
          </w:p>
        </w:tc>
        <w:tc>
          <w:tcPr>
            <w:tcW w:w="0" w:type="auto"/>
            <w:vAlign w:val="center"/>
          </w:tcPr>
          <w:p w14:paraId="0D534152" w14:textId="467AA95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4DFDA953" w14:textId="6ABE998F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4F8D37EE" w14:textId="77777777" w:rsidTr="00DD0086">
        <w:tc>
          <w:tcPr>
            <w:tcW w:w="0" w:type="auto"/>
            <w:vMerge/>
          </w:tcPr>
          <w:p w14:paraId="33C092ED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99D57AF" w14:textId="64FA9FA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39B561" w14:textId="4A2ABF53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4F03E27" w14:textId="5266BB4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C0539" w14:paraId="0332E3E6" w14:textId="77777777" w:rsidTr="00DD0086">
        <w:tc>
          <w:tcPr>
            <w:tcW w:w="0" w:type="auto"/>
            <w:vMerge/>
          </w:tcPr>
          <w:p w14:paraId="62FDD158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346968D" w14:textId="4578C288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760A936F" w14:textId="44CBBEE9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m</w:t>
            </w:r>
          </w:p>
        </w:tc>
        <w:tc>
          <w:tcPr>
            <w:tcW w:w="0" w:type="auto"/>
            <w:vAlign w:val="center"/>
          </w:tcPr>
          <w:p w14:paraId="0EC6FF0A" w14:textId="5767D2E0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13A4B005" w14:textId="77777777" w:rsidTr="00DD0086">
        <w:tc>
          <w:tcPr>
            <w:tcW w:w="0" w:type="auto"/>
            <w:vMerge/>
          </w:tcPr>
          <w:p w14:paraId="5F5614CC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E5170BD" w14:textId="4511BA3C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0" w:type="auto"/>
            <w:vAlign w:val="center"/>
          </w:tcPr>
          <w:p w14:paraId="455F0676" w14:textId="542267FD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987A3D2" w14:textId="46FC26BB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</w:tr>
      <w:tr w:rsidR="00CC0539" w14:paraId="3E22C900" w14:textId="77777777" w:rsidTr="00DD0086">
        <w:tc>
          <w:tcPr>
            <w:tcW w:w="0" w:type="auto"/>
            <w:vMerge/>
          </w:tcPr>
          <w:p w14:paraId="413277EE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0A1420A" w14:textId="56BF0B6E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6F4A7C" w14:textId="5692BF3B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892A27" w14:textId="5A96644D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C0539" w14:paraId="14FB4E90" w14:textId="77777777" w:rsidTr="00DD0086">
        <w:tc>
          <w:tcPr>
            <w:tcW w:w="0" w:type="auto"/>
            <w:vMerge w:val="restart"/>
          </w:tcPr>
          <w:p w14:paraId="6A074770" w14:textId="2EB14975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vironmental factors</w:t>
            </w:r>
          </w:p>
        </w:tc>
        <w:tc>
          <w:tcPr>
            <w:tcW w:w="0" w:type="auto"/>
            <w:vAlign w:val="center"/>
          </w:tcPr>
          <w:p w14:paraId="43082F34" w14:textId="482FBA34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omestic status</w:t>
            </w:r>
          </w:p>
        </w:tc>
        <w:tc>
          <w:tcPr>
            <w:tcW w:w="0" w:type="auto"/>
            <w:vAlign w:val="center"/>
          </w:tcPr>
          <w:p w14:paraId="2C07BB41" w14:textId="72E9F170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3FA76C87" w14:textId="1D3E00C1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70A5B421" w14:textId="77777777" w:rsidTr="00DD0086">
        <w:tc>
          <w:tcPr>
            <w:tcW w:w="0" w:type="auto"/>
            <w:vMerge/>
          </w:tcPr>
          <w:p w14:paraId="74C1D250" w14:textId="77777777" w:rsidR="00CC0539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1F515B5" w14:textId="344C78C4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st of Threatening Experiences</w:t>
            </w:r>
          </w:p>
        </w:tc>
        <w:tc>
          <w:tcPr>
            <w:tcW w:w="0" w:type="auto"/>
            <w:vAlign w:val="center"/>
          </w:tcPr>
          <w:p w14:paraId="724EA9BA" w14:textId="621389C5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4ED230C4" w14:textId="6991EA61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610ED6BF" w14:textId="77777777" w:rsidTr="00DD0086">
        <w:tc>
          <w:tcPr>
            <w:tcW w:w="0" w:type="auto"/>
            <w:vMerge/>
          </w:tcPr>
          <w:p w14:paraId="1A38D5BB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9D9D7B" w14:textId="4AAE4278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Medical Outcome Study Social Support Scale (MOS-SSS)</w:t>
            </w:r>
          </w:p>
        </w:tc>
        <w:tc>
          <w:tcPr>
            <w:tcW w:w="0" w:type="auto"/>
            <w:vAlign w:val="center"/>
          </w:tcPr>
          <w:p w14:paraId="35AF3E91" w14:textId="574988EF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1F001413" w14:textId="02D16BCA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65FF31B9" w14:textId="77777777" w:rsidTr="00DD0086">
        <w:tc>
          <w:tcPr>
            <w:tcW w:w="0" w:type="auto"/>
            <w:vMerge w:val="restart"/>
          </w:tcPr>
          <w:p w14:paraId="7B801CD7" w14:textId="2DA3F4EC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onal factors</w:t>
            </w:r>
          </w:p>
        </w:tc>
        <w:tc>
          <w:tcPr>
            <w:tcW w:w="0" w:type="auto"/>
            <w:vAlign w:val="center"/>
          </w:tcPr>
          <w:p w14:paraId="750DEEBD" w14:textId="116C1C23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elf-Efficacy for Managing Chronic Disease 6-Item Scale (SEMCD)</w:t>
            </w:r>
          </w:p>
        </w:tc>
        <w:tc>
          <w:tcPr>
            <w:tcW w:w="0" w:type="auto"/>
            <w:vAlign w:val="center"/>
          </w:tcPr>
          <w:p w14:paraId="328CB6BB" w14:textId="710BB48E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5B4AF754" w14:textId="3ED2DAFD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4B3C234C" w14:textId="77777777" w:rsidTr="00DD0086">
        <w:tc>
          <w:tcPr>
            <w:tcW w:w="0" w:type="auto"/>
            <w:vMerge/>
          </w:tcPr>
          <w:p w14:paraId="1E51FC51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75EF08" w14:textId="7CDF51CC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ancer Survivor Self-Efficacy Scale (CS-SES)</w:t>
            </w:r>
          </w:p>
        </w:tc>
        <w:tc>
          <w:tcPr>
            <w:tcW w:w="0" w:type="auto"/>
            <w:vAlign w:val="center"/>
          </w:tcPr>
          <w:p w14:paraId="465FCD9D" w14:textId="64FB5A36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45FD35B" w14:textId="10091D2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378801AF" w14:textId="77777777" w:rsidTr="00DD0086">
        <w:tc>
          <w:tcPr>
            <w:tcW w:w="0" w:type="auto"/>
            <w:vMerge/>
          </w:tcPr>
          <w:p w14:paraId="7F6666ED" w14:textId="77777777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2F43B56" w14:textId="4A4976FB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ositive and Negative Affect Schedule Short Form (PANAS-SF)</w:t>
            </w:r>
          </w:p>
        </w:tc>
        <w:tc>
          <w:tcPr>
            <w:tcW w:w="0" w:type="auto"/>
            <w:vAlign w:val="center"/>
          </w:tcPr>
          <w:p w14:paraId="0E951D79" w14:textId="512DB6D2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09986C86" w14:textId="532C6415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CC0539" w14:paraId="4F568E1F" w14:textId="77777777" w:rsidTr="00DD0086">
        <w:tc>
          <w:tcPr>
            <w:tcW w:w="0" w:type="auto"/>
            <w:vMerge/>
          </w:tcPr>
          <w:p w14:paraId="6B299887" w14:textId="77777777" w:rsidR="00CC0539" w:rsidRDefault="00CC0539" w:rsidP="00CC0539">
            <w:pPr>
              <w:spacing w:line="480" w:lineRule="auto"/>
              <w:rPr>
                <w:rFonts w:eastAsia="Times New Roman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75B1E4" w14:textId="168799F2" w:rsidR="00CC0539" w:rsidRPr="00A34CBB" w:rsidRDefault="00CC0539" w:rsidP="00CC0539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Centre for epidemiological studies depression (CES-D)</w:t>
            </w:r>
          </w:p>
        </w:tc>
        <w:tc>
          <w:tcPr>
            <w:tcW w:w="0" w:type="auto"/>
            <w:vAlign w:val="center"/>
          </w:tcPr>
          <w:p w14:paraId="0F3639B2" w14:textId="79BDCE70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2E50082E" w14:textId="47663E40" w:rsidR="00CC0539" w:rsidRPr="00A34CBB" w:rsidRDefault="00CC0539" w:rsidP="00CC053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6FFD42DF" w14:textId="77777777" w:rsidTr="00DD0086">
        <w:tc>
          <w:tcPr>
            <w:tcW w:w="0" w:type="auto"/>
            <w:vMerge w:val="restart"/>
          </w:tcPr>
          <w:p w14:paraId="49230390" w14:textId="5B993E76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ychosocial outcomes</w:t>
            </w:r>
          </w:p>
        </w:tc>
        <w:tc>
          <w:tcPr>
            <w:tcW w:w="0" w:type="auto"/>
            <w:vAlign w:val="center"/>
          </w:tcPr>
          <w:p w14:paraId="5F4C9303" w14:textId="0FD9BE38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7F5F">
              <w:rPr>
                <w:rFonts w:eastAsia="Times New Roman" w:cstheme="minorHAnsi"/>
                <w:lang w:eastAsia="en-GB"/>
              </w:rPr>
              <w:t>European Organization for Research and Treatment of Cancer (EORTC</w:t>
            </w:r>
            <w:r>
              <w:rPr>
                <w:rFonts w:eastAsia="Times New Roman" w:cstheme="minorHAnsi"/>
                <w:lang w:eastAsia="en-GB"/>
              </w:rPr>
              <w:t xml:space="preserve">) </w:t>
            </w:r>
            <w:r w:rsidRPr="00EC7F5F">
              <w:rPr>
                <w:rFonts w:eastAsia="Times New Roman" w:cstheme="minorHAnsi"/>
                <w:lang w:eastAsia="en-GB"/>
              </w:rPr>
              <w:t>QLQ-C30</w:t>
            </w:r>
            <w:r>
              <w:rPr>
                <w:rFonts w:eastAsia="Times New Roman" w:cstheme="minorHAnsi"/>
                <w:lang w:eastAsia="en-GB"/>
              </w:rPr>
              <w:t xml:space="preserve"> and QLQ-CR29: physical functioning, cognitive functioning, emotional functioning, social functioning, pain, dyspnoea, diarrhoea, fatigue, insomnia, nausea/vomiting, urinary frequency, stool frequency, flatulence, anxiety</w:t>
            </w:r>
          </w:p>
        </w:tc>
        <w:tc>
          <w:tcPr>
            <w:tcW w:w="0" w:type="auto"/>
            <w:vAlign w:val="center"/>
          </w:tcPr>
          <w:p w14:paraId="17B0C2EB" w14:textId="2F631FC5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73326944" w14:textId="08C68F9A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4726ED73" w14:textId="77777777" w:rsidTr="00DD0086">
        <w:tc>
          <w:tcPr>
            <w:tcW w:w="0" w:type="auto"/>
            <w:vMerge/>
          </w:tcPr>
          <w:p w14:paraId="2504721E" w14:textId="26C7D73E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EFB250A" w14:textId="6061DA66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ate-Trait Anxiety Inventory - State (STAI-S)</w:t>
            </w:r>
          </w:p>
        </w:tc>
        <w:tc>
          <w:tcPr>
            <w:tcW w:w="0" w:type="auto"/>
            <w:vAlign w:val="center"/>
          </w:tcPr>
          <w:p w14:paraId="63C8D928" w14:textId="4A20177D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2B3FBC48" w14:textId="34D48229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15648556" w14:textId="77777777" w:rsidTr="00DD0086">
        <w:tc>
          <w:tcPr>
            <w:tcW w:w="0" w:type="auto"/>
            <w:vMerge/>
          </w:tcPr>
          <w:p w14:paraId="68089708" w14:textId="7777777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77D2ECE" w14:textId="369AB46D" w:rsidR="00D8429C" w:rsidRPr="00231A69" w:rsidRDefault="00D8429C" w:rsidP="00D8429C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ersonal Wellbeing Index - Adult (PWI-A)</w:t>
            </w:r>
          </w:p>
        </w:tc>
        <w:tc>
          <w:tcPr>
            <w:tcW w:w="0" w:type="auto"/>
            <w:vAlign w:val="center"/>
          </w:tcPr>
          <w:p w14:paraId="78797CAF" w14:textId="65D45FC9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7B13C55" w14:textId="7DF3851E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5D6743A0" w14:textId="77777777" w:rsidTr="00DD0086">
        <w:tc>
          <w:tcPr>
            <w:tcW w:w="0" w:type="auto"/>
            <w:vMerge/>
          </w:tcPr>
          <w:p w14:paraId="372DDA90" w14:textId="7777777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0E300D5" w14:textId="2C96FB2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Q-5D full health status</w:t>
            </w:r>
          </w:p>
        </w:tc>
        <w:tc>
          <w:tcPr>
            <w:tcW w:w="0" w:type="auto"/>
            <w:vAlign w:val="center"/>
          </w:tcPr>
          <w:p w14:paraId="1FA3A6E0" w14:textId="6B9DB568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4459B64" w14:textId="28B14F8B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366FC399" w14:textId="77777777" w:rsidTr="00DD0086">
        <w:tc>
          <w:tcPr>
            <w:tcW w:w="0" w:type="auto"/>
            <w:vMerge/>
          </w:tcPr>
          <w:p w14:paraId="66CF1ED8" w14:textId="7777777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F242F40" w14:textId="7526A684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Generic Summary Score (QLACS-GSS)</w:t>
            </w:r>
          </w:p>
        </w:tc>
        <w:tc>
          <w:tcPr>
            <w:tcW w:w="0" w:type="auto"/>
            <w:vAlign w:val="center"/>
          </w:tcPr>
          <w:p w14:paraId="2A35B2EC" w14:textId="213B4FCB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vAlign w:val="center"/>
          </w:tcPr>
          <w:p w14:paraId="691DC732" w14:textId="351205CA" w:rsidR="00D8429C" w:rsidRPr="00A34CBB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4FDC603C" w14:textId="77777777" w:rsidTr="00DD0086">
        <w:tc>
          <w:tcPr>
            <w:tcW w:w="0" w:type="auto"/>
            <w:vMerge/>
          </w:tcPr>
          <w:p w14:paraId="398B5578" w14:textId="7777777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38341A" w14:textId="32DF3F4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Cancer-Specific Summary Score (QLACS-CSS)</w:t>
            </w:r>
          </w:p>
        </w:tc>
        <w:tc>
          <w:tcPr>
            <w:tcW w:w="0" w:type="auto"/>
            <w:vAlign w:val="center"/>
          </w:tcPr>
          <w:p w14:paraId="1E337AD3" w14:textId="2630EC9B" w:rsidR="00D8429C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37FBBF08" w14:textId="7CCBC183" w:rsidR="00D8429C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D8429C" w14:paraId="16A19333" w14:textId="77777777" w:rsidTr="00DD0086">
        <w:tc>
          <w:tcPr>
            <w:tcW w:w="0" w:type="auto"/>
            <w:vMerge/>
          </w:tcPr>
          <w:p w14:paraId="7E7D645B" w14:textId="77777777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F9AD79" w14:textId="315AABCB" w:rsidR="00D8429C" w:rsidRPr="00A34CBB" w:rsidRDefault="00D8429C" w:rsidP="00D8429C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LACS Benefit of Cancer</w:t>
            </w:r>
          </w:p>
        </w:tc>
        <w:tc>
          <w:tcPr>
            <w:tcW w:w="0" w:type="auto"/>
            <w:vAlign w:val="center"/>
          </w:tcPr>
          <w:p w14:paraId="0080C85D" w14:textId="2AFAEF62" w:rsidR="00D8429C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14:paraId="67933D3F" w14:textId="5BD93923" w:rsidR="00D8429C" w:rsidRDefault="00D8429C" w:rsidP="00D842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</w:tbl>
    <w:p w14:paraId="0AC06E9D" w14:textId="14E0F3DA" w:rsidR="005466B3" w:rsidRDefault="005466B3" w:rsidP="006276C0">
      <w:pPr>
        <w:spacing w:line="480" w:lineRule="auto"/>
        <w:rPr>
          <w:b/>
          <w:bCs/>
        </w:rPr>
      </w:pPr>
    </w:p>
    <w:p w14:paraId="3A67D7A8" w14:textId="77777777" w:rsidR="006276C0" w:rsidRDefault="006276C0" w:rsidP="006276C0">
      <w:pPr>
        <w:spacing w:line="480" w:lineRule="auto"/>
      </w:pPr>
      <w:r>
        <w:t>- variable not included in model</w:t>
      </w:r>
    </w:p>
    <w:p w14:paraId="3CC927DD" w14:textId="77777777" w:rsidR="006276C0" w:rsidRDefault="006276C0" w:rsidP="006276C0">
      <w:pPr>
        <w:spacing w:line="480" w:lineRule="auto"/>
      </w:pPr>
      <w:r>
        <w:t>+ variable from contemporary time point included</w:t>
      </w:r>
    </w:p>
    <w:p w14:paraId="0C0B2F57" w14:textId="77777777" w:rsidR="006276C0" w:rsidRDefault="006276C0" w:rsidP="006276C0">
      <w:pPr>
        <w:spacing w:line="480" w:lineRule="auto"/>
      </w:pPr>
      <w:r>
        <w:t>baseline/3m: variable from specified time point included in the model</w:t>
      </w:r>
    </w:p>
    <w:p w14:paraId="651D0F2C" w14:textId="77777777" w:rsidR="00637C98" w:rsidRDefault="00637C98"/>
    <w:sectPr w:rsidR="00637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98"/>
    <w:rsid w:val="00073976"/>
    <w:rsid w:val="00095669"/>
    <w:rsid w:val="000F6F4C"/>
    <w:rsid w:val="00231A69"/>
    <w:rsid w:val="00253072"/>
    <w:rsid w:val="003D12DF"/>
    <w:rsid w:val="004A03BF"/>
    <w:rsid w:val="005466B3"/>
    <w:rsid w:val="00571A86"/>
    <w:rsid w:val="006276C0"/>
    <w:rsid w:val="00637C98"/>
    <w:rsid w:val="00783324"/>
    <w:rsid w:val="007E062A"/>
    <w:rsid w:val="008B0C0B"/>
    <w:rsid w:val="009101F0"/>
    <w:rsid w:val="00A90A93"/>
    <w:rsid w:val="00AA1A86"/>
    <w:rsid w:val="00B06076"/>
    <w:rsid w:val="00B52DFB"/>
    <w:rsid w:val="00BB13B0"/>
    <w:rsid w:val="00C86C7F"/>
    <w:rsid w:val="00CC0539"/>
    <w:rsid w:val="00CE05A6"/>
    <w:rsid w:val="00D44402"/>
    <w:rsid w:val="00D8429C"/>
    <w:rsid w:val="00DC697D"/>
    <w:rsid w:val="00DD0086"/>
    <w:rsid w:val="00E112EE"/>
    <w:rsid w:val="00E7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DAA0"/>
  <w15:chartTrackingRefBased/>
  <w15:docId w15:val="{C456BABB-0B13-4174-9260-08AE903A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C9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C9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B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6947F-DB4C-42B3-858E-F64F65FF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7</Words>
  <Characters>2609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McDonnell A.</cp:lastModifiedBy>
  <cp:revision>2</cp:revision>
  <cp:lastPrinted>2020-03-16T11:07:00Z</cp:lastPrinted>
  <dcterms:created xsi:type="dcterms:W3CDTF">2020-03-16T11:18:00Z</dcterms:created>
  <dcterms:modified xsi:type="dcterms:W3CDTF">2020-03-16T11:18:00Z</dcterms:modified>
</cp:coreProperties>
</file>